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14521" w14:textId="77777777" w:rsidR="005F3840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pectations regarding transitioning into long-term care, social connectedness, and   mental health of older adults</w:t>
      </w:r>
    </w:p>
    <w:p w14:paraId="3845DBC7" w14:textId="77777777" w:rsidR="005F3840" w:rsidRDefault="005F384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B0D447F" w14:textId="77777777" w:rsidR="005F3840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nalise Lane, MP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Linh Dang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Weidi Qin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Sarah Burgard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>, Briana Mezuk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</w:p>
    <w:p w14:paraId="7709A8DB" w14:textId="77777777" w:rsidR="005F3840" w:rsidRDefault="005F38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9FC8FA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er for Social Epidemiology and Population Health, Department of Epidemiology, University of Michigan School of Public Health, Ann Arbor, Michigan, USA. </w:t>
      </w:r>
    </w:p>
    <w:p w14:paraId="34EDFC8E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Health Management and Policy, University of Michigan School of Public Health, Ann Arbor, Michigan, USA.</w:t>
      </w:r>
    </w:p>
    <w:p w14:paraId="28FEB658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Sandra Rosenbaum School of Social Work, University of Wisconsin–Madison, Madison, Wisconsin, USA.</w:t>
      </w:r>
    </w:p>
    <w:p w14:paraId="4EA610E1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Sociology, University of Michigan, Ann Arbor, Michigan, USA.</w:t>
      </w:r>
    </w:p>
    <w:p w14:paraId="53E26972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titute for Social Research, University of Michigan, Ann Arbor, Michigan, USA.</w:t>
      </w:r>
    </w:p>
    <w:p w14:paraId="2FF40EDC" w14:textId="77777777" w:rsidR="005F3840" w:rsidRDefault="005F384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EADC99" w14:textId="77777777" w:rsidR="005F3840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color w:val="4A86E8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submission to the Special Issue “Ageing and mental health”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ocial Psychiatry and Psychiatric Epidem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D1DA8C9" w14:textId="77777777" w:rsidR="005F3840" w:rsidRDefault="005F384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5E0DA45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Briana Mezuk, PhD </w:t>
      </w:r>
    </w:p>
    <w:p w14:paraId="5E226C32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iversity of Michigan School of Public Health </w:t>
      </w:r>
    </w:p>
    <w:p w14:paraId="699D9FEA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415 Washington Heights </w:t>
      </w:r>
    </w:p>
    <w:p w14:paraId="5F0CC779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n Arbor, MI 48109, USA </w:t>
      </w:r>
    </w:p>
    <w:p w14:paraId="084D4347" w14:textId="77777777" w:rsidR="005F3840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-mail: bmezuk@umich.edu</w:t>
      </w:r>
    </w:p>
    <w:p w14:paraId="0BFCEA90" w14:textId="535FF65F" w:rsidR="00A02FE7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. Characteristics of Older Adults Included and Excluded from Main Sample</w:t>
      </w:r>
      <w:r w:rsidR="00582BBA">
        <w:rPr>
          <w:rFonts w:ascii="Times New Roman" w:eastAsia="Times New Roman" w:hAnsi="Times New Roman" w:cs="Times New Roman"/>
          <w:sz w:val="24"/>
          <w:szCs w:val="24"/>
        </w:rPr>
        <w:t xml:space="preserve">, 2018 Health and Retirement Study </w:t>
      </w:r>
    </w:p>
    <w:tbl>
      <w:tblPr>
        <w:tblW w:w="9360" w:type="dxa"/>
        <w:tblInd w:w="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5"/>
        <w:gridCol w:w="1710"/>
        <w:gridCol w:w="2070"/>
        <w:gridCol w:w="1440"/>
        <w:gridCol w:w="1105"/>
      </w:tblGrid>
      <w:tr w:rsidR="009C19D0" w:rsidRPr="00901F45" w14:paraId="63826B14" w14:textId="622CCEC9" w:rsidTr="00A9533A">
        <w:trPr>
          <w:trHeight w:val="22"/>
        </w:trPr>
        <w:tc>
          <w:tcPr>
            <w:tcW w:w="303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8AD0C" w14:textId="423B65A5" w:rsidR="009C19D0" w:rsidRPr="0046628A" w:rsidRDefault="009C19D0" w:rsidP="009C19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36BCB" w14:textId="5C705D23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Total 2018 HRS Sample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B1AB1" w14:textId="2DB1F5C6" w:rsidR="009C19D0" w:rsidRPr="0046628A" w:rsidRDefault="00A9533A" w:rsidP="0046628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Main Analytical Samp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BF13B" w14:textId="681763EB" w:rsidR="009C19D0" w:rsidRPr="00901F45" w:rsidRDefault="00A9533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Excluded Respondents</w:t>
            </w:r>
          </w:p>
        </w:tc>
        <w:tc>
          <w:tcPr>
            <w:tcW w:w="1105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14:paraId="6C05E124" w14:textId="77777777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</w:tr>
      <w:tr w:rsidR="009C19D0" w:rsidRPr="00901F45" w14:paraId="61C0253A" w14:textId="389B000A" w:rsidTr="00A9533A">
        <w:trPr>
          <w:trHeight w:val="40"/>
        </w:trPr>
        <w:tc>
          <w:tcPr>
            <w:tcW w:w="30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2C7D8" w14:textId="77777777" w:rsidR="009C19D0" w:rsidRPr="00901F45" w:rsidRDefault="009C19D0" w:rsidP="00F029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95A53" w14:textId="13CD2E02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(</w:t>
            </w:r>
            <w:r w:rsidRPr="00901F45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=</w:t>
            </w: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7146</w:t>
            </w: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AE61D" w14:textId="5C956B85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(</w:t>
            </w:r>
            <w:r w:rsidRPr="00901F45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=</w:t>
            </w: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7897</w:t>
            </w: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AB6B5" w14:textId="069B3E29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(</w:t>
            </w:r>
            <w:r w:rsidRPr="00901F45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N=</w:t>
            </w: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9249</w:t>
            </w:r>
            <w:r w:rsidRPr="00901F45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>)</w:t>
            </w: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D50EE" w14:textId="77777777" w:rsidR="009C19D0" w:rsidRPr="00901F45" w:rsidRDefault="009C19D0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</w:pPr>
          </w:p>
        </w:tc>
      </w:tr>
      <w:tr w:rsidR="0046628A" w:rsidRPr="00901F45" w14:paraId="0788FDB3" w14:textId="6FF6975F" w:rsidTr="00A9533A">
        <w:trPr>
          <w:trHeight w:val="288"/>
        </w:trPr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11C5B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3"/>
                <w:szCs w:val="23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99351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57679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ED6F2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9FA57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594027" w:rsidRPr="00901F45" w14:paraId="5393874C" w14:textId="19A5CBED" w:rsidTr="00A9533A">
        <w:trPr>
          <w:trHeight w:val="32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97234" w14:textId="77777777" w:rsidR="00594027" w:rsidRPr="00901F45" w:rsidRDefault="00594027" w:rsidP="00594027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ge in years (mean ± 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EF4E2" w14:textId="3338B74A" w:rsidR="00594027" w:rsidRPr="00901F45" w:rsidRDefault="00594027" w:rsidP="0059402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66.3 ± 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53A38" w14:textId="1F1215E9" w:rsidR="00594027" w:rsidRPr="00901F45" w:rsidRDefault="00594027" w:rsidP="0059402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73.9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7786C" w14:textId="7665BB5A" w:rsidR="00594027" w:rsidRPr="00901F45" w:rsidRDefault="00594027" w:rsidP="0059402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60.1 ± 0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D014B" w14:textId="37D1726B" w:rsidR="00594027" w:rsidRPr="00901F45" w:rsidRDefault="00594027" w:rsidP="005940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46628A" w:rsidRPr="00901F45" w14:paraId="20564E08" w14:textId="24774495" w:rsidTr="00A9533A">
        <w:trPr>
          <w:trHeight w:val="23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A5410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ex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weighted 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7D868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5EB85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909B6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8ED3A9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46628A" w:rsidRPr="00901F45" w14:paraId="08C55E74" w14:textId="185AB178" w:rsidTr="00A9533A">
        <w:trPr>
          <w:trHeight w:val="41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C4440" w14:textId="77777777" w:rsidR="0046628A" w:rsidRPr="00901F45" w:rsidRDefault="0046628A" w:rsidP="00F0294C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31FB2" w14:textId="6685A26D" w:rsidR="0046628A" w:rsidRPr="00901F45" w:rsidRDefault="007B59BD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0115 (5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3BE57" w14:textId="1231B4EA" w:rsidR="0046628A" w:rsidRPr="00901F45" w:rsidRDefault="007B59BD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664 (5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59DECD" w14:textId="64081A58" w:rsidR="0046628A" w:rsidRPr="00901F45" w:rsidRDefault="007B59BD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5451 (52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A570F79" w14:textId="364B27B6" w:rsidR="0046628A" w:rsidRPr="00901F45" w:rsidRDefault="007B59BD" w:rsidP="00F0294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0.87</w:t>
            </w:r>
          </w:p>
        </w:tc>
      </w:tr>
      <w:tr w:rsidR="0046628A" w:rsidRPr="00901F45" w14:paraId="5AFEDE72" w14:textId="28F98EB8" w:rsidTr="00A9533A">
        <w:trPr>
          <w:trHeight w:val="19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544E9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ce/ethnicity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weighted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15E09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14C5F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BAED5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E4E2B1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7B59BD" w:rsidRPr="00901F45" w14:paraId="2F177A07" w14:textId="4FD95C78" w:rsidTr="00A9533A">
        <w:trPr>
          <w:trHeight w:val="22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896AD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n-Hispanic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964D5" w14:textId="0CA1947F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311BA">
              <w:rPr>
                <w:rFonts w:ascii="Times New Roman" w:eastAsia="Times New Roman" w:hAnsi="Times New Roman" w:cs="Times New Roman"/>
                <w:sz w:val="23"/>
                <w:szCs w:val="23"/>
              </w:rPr>
              <w:t>9749 (7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E0E22" w14:textId="2577FA3C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B2095">
              <w:rPr>
                <w:rFonts w:ascii="Times New Roman" w:eastAsia="Times New Roman" w:hAnsi="Times New Roman" w:cs="Times New Roman"/>
                <w:sz w:val="23"/>
                <w:szCs w:val="23"/>
              </w:rPr>
              <w:t>5385 (8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0DE29" w14:textId="2275177C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A5721">
              <w:rPr>
                <w:rFonts w:ascii="Times New Roman" w:eastAsia="Times New Roman" w:hAnsi="Times New Roman" w:cs="Times New Roman"/>
                <w:sz w:val="23"/>
                <w:szCs w:val="23"/>
              </w:rPr>
              <w:t>4364 (68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BD3BF6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53508E74" w14:textId="56B23A70" w:rsidTr="00A9533A">
        <w:trPr>
          <w:trHeight w:val="22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11BB0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n-Hispanic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FEACE" w14:textId="4D5A928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311BA">
              <w:rPr>
                <w:rFonts w:ascii="Times New Roman" w:eastAsia="Times New Roman" w:hAnsi="Times New Roman" w:cs="Times New Roman"/>
                <w:sz w:val="23"/>
                <w:szCs w:val="23"/>
              </w:rPr>
              <w:t>3696 (1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FBFB1" w14:textId="3020794D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B2095">
              <w:rPr>
                <w:rFonts w:ascii="Times New Roman" w:eastAsia="Times New Roman" w:hAnsi="Times New Roman" w:cs="Times New Roman"/>
                <w:sz w:val="23"/>
                <w:szCs w:val="23"/>
              </w:rPr>
              <w:t>1326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49E7DA" w14:textId="44C75574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A5721">
              <w:rPr>
                <w:rFonts w:ascii="Times New Roman" w:eastAsia="Times New Roman" w:hAnsi="Times New Roman" w:cs="Times New Roman"/>
                <w:sz w:val="23"/>
                <w:szCs w:val="23"/>
              </w:rPr>
              <w:t>2370 (12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78AE03" w14:textId="5A580064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7B59BD" w:rsidRPr="00901F45" w14:paraId="5266655A" w14:textId="46B85BF7" w:rsidTr="00A9533A">
        <w:trPr>
          <w:trHeight w:val="22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5E66F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spanic, regardless of 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6188D" w14:textId="6365A010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311BA">
              <w:rPr>
                <w:rFonts w:ascii="Times New Roman" w:eastAsia="Times New Roman" w:hAnsi="Times New Roman" w:cs="Times New Roman"/>
                <w:sz w:val="23"/>
                <w:szCs w:val="23"/>
              </w:rPr>
              <w:t>2843 (1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8A619" w14:textId="17D6800B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B2095">
              <w:rPr>
                <w:rFonts w:ascii="Times New Roman" w:eastAsia="Times New Roman" w:hAnsi="Times New Roman" w:cs="Times New Roman"/>
                <w:sz w:val="23"/>
                <w:szCs w:val="23"/>
              </w:rPr>
              <w:t>973 (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8F4DB" w14:textId="08ACA55B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BA5721">
              <w:rPr>
                <w:rFonts w:ascii="Times New Roman" w:eastAsia="Times New Roman" w:hAnsi="Times New Roman" w:cs="Times New Roman"/>
                <w:sz w:val="23"/>
                <w:szCs w:val="23"/>
              </w:rPr>
              <w:t>1870 (12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ACF962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02C10907" w14:textId="6BE7F898" w:rsidTr="00A9533A">
        <w:trPr>
          <w:trHeight w:val="39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B07D6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863EE" w14:textId="259DF3B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311BA">
              <w:rPr>
                <w:rFonts w:ascii="Times New Roman" w:eastAsia="Times New Roman" w:hAnsi="Times New Roman" w:cs="Times New Roman"/>
                <w:sz w:val="23"/>
                <w:szCs w:val="23"/>
              </w:rPr>
              <w:t>853 (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E4400" w14:textId="2797C48C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B2095">
              <w:rPr>
                <w:rFonts w:ascii="Times New Roman" w:eastAsia="Times New Roman" w:hAnsi="Times New Roman" w:cs="Times New Roman"/>
                <w:sz w:val="23"/>
                <w:szCs w:val="23"/>
              </w:rPr>
              <w:t>213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3AA17" w14:textId="3B5C956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BA5721">
              <w:rPr>
                <w:rFonts w:ascii="Times New Roman" w:eastAsia="Times New Roman" w:hAnsi="Times New Roman" w:cs="Times New Roman"/>
                <w:sz w:val="23"/>
                <w:szCs w:val="23"/>
              </w:rPr>
              <w:t>640 (7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D38D0CF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435FC52F" w14:textId="47AF7D20" w:rsidTr="00A9533A">
        <w:trPr>
          <w:trHeight w:val="10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40EC2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ducation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weighted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711AD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E0B96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F6F5A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600BFE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7B59BD" w:rsidRPr="00901F45" w14:paraId="5CF3D52F" w14:textId="29B8E12C" w:rsidTr="00A9533A">
        <w:trPr>
          <w:trHeight w:val="10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C6EB8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ss than high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07017" w14:textId="29903D9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030E5">
              <w:rPr>
                <w:rFonts w:ascii="Times New Roman" w:eastAsia="Times New Roman" w:hAnsi="Times New Roman" w:cs="Times New Roman"/>
                <w:sz w:val="23"/>
                <w:szCs w:val="23"/>
              </w:rPr>
              <w:t>2856 (11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92E19" w14:textId="426C82F9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05A52">
              <w:rPr>
                <w:rFonts w:ascii="Times New Roman" w:eastAsia="Times New Roman" w:hAnsi="Times New Roman" w:cs="Times New Roman"/>
                <w:sz w:val="23"/>
                <w:szCs w:val="23"/>
              </w:rPr>
              <w:t>1288 (1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A45C7" w14:textId="0AA9FDCF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654C37">
              <w:rPr>
                <w:rFonts w:ascii="Times New Roman" w:eastAsia="Times New Roman" w:hAnsi="Times New Roman" w:cs="Times New Roman"/>
                <w:sz w:val="23"/>
                <w:szCs w:val="23"/>
              </w:rPr>
              <w:t>1568 (11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4A31CEB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613CEA72" w14:textId="7099253B" w:rsidTr="00A9533A">
        <w:trPr>
          <w:trHeight w:val="1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64983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gh school or equival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EED79" w14:textId="59B84024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030E5">
              <w:rPr>
                <w:rFonts w:ascii="Times New Roman" w:eastAsia="Times New Roman" w:hAnsi="Times New Roman" w:cs="Times New Roman"/>
                <w:sz w:val="23"/>
                <w:szCs w:val="23"/>
              </w:rPr>
              <w:t>5426 (2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90E5A" w14:textId="2E3E1A5B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05A52">
              <w:rPr>
                <w:rFonts w:ascii="Times New Roman" w:eastAsia="Times New Roman" w:hAnsi="Times New Roman" w:cs="Times New Roman"/>
                <w:sz w:val="23"/>
                <w:szCs w:val="23"/>
              </w:rPr>
              <w:t>2638 (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872E7" w14:textId="1C8499E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654C37">
              <w:rPr>
                <w:rFonts w:ascii="Times New Roman" w:eastAsia="Times New Roman" w:hAnsi="Times New Roman" w:cs="Times New Roman"/>
                <w:sz w:val="23"/>
                <w:szCs w:val="23"/>
              </w:rPr>
              <w:t>2788 (2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E363BAC" w14:textId="61E515ED" w:rsidR="007B59BD" w:rsidRPr="00901F45" w:rsidRDefault="007B59BD" w:rsidP="009C19D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7B59BD" w:rsidRPr="00901F45" w14:paraId="08FC28A6" w14:textId="419C1D43" w:rsidTr="00A9533A">
        <w:trPr>
          <w:trHeight w:val="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B1225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ome colle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40383" w14:textId="6210CAF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030E5">
              <w:rPr>
                <w:rFonts w:ascii="Times New Roman" w:eastAsia="Times New Roman" w:hAnsi="Times New Roman" w:cs="Times New Roman"/>
                <w:sz w:val="23"/>
                <w:szCs w:val="23"/>
              </w:rPr>
              <w:t>4576 (27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78BFB" w14:textId="6B623651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05A52">
              <w:rPr>
                <w:rFonts w:ascii="Times New Roman" w:eastAsia="Times New Roman" w:hAnsi="Times New Roman" w:cs="Times New Roman"/>
                <w:sz w:val="23"/>
                <w:szCs w:val="23"/>
              </w:rPr>
              <w:t>1947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222C1" w14:textId="6BFA00B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654C37">
              <w:rPr>
                <w:rFonts w:ascii="Times New Roman" w:eastAsia="Times New Roman" w:hAnsi="Times New Roman" w:cs="Times New Roman"/>
                <w:sz w:val="23"/>
                <w:szCs w:val="23"/>
              </w:rPr>
              <w:t>2629 (29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D1B5CC6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506B0B0B" w14:textId="3DC2CBB5" w:rsidTr="00A9533A">
        <w:trPr>
          <w:trHeight w:val="419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0164F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ollege or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4C2C6" w14:textId="77B8B6C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030E5">
              <w:rPr>
                <w:rFonts w:ascii="Times New Roman" w:eastAsia="Times New Roman" w:hAnsi="Times New Roman" w:cs="Times New Roman"/>
                <w:sz w:val="23"/>
                <w:szCs w:val="23"/>
              </w:rPr>
              <w:t>4285 (3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0D2E3" w14:textId="49031FCA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05A52">
              <w:rPr>
                <w:rFonts w:ascii="Times New Roman" w:eastAsia="Times New Roman" w:hAnsi="Times New Roman" w:cs="Times New Roman"/>
                <w:sz w:val="23"/>
                <w:szCs w:val="23"/>
              </w:rPr>
              <w:t>2024 (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6727B4" w14:textId="3410A1EA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654C37">
              <w:rPr>
                <w:rFonts w:ascii="Times New Roman" w:eastAsia="Times New Roman" w:hAnsi="Times New Roman" w:cs="Times New Roman"/>
                <w:sz w:val="23"/>
                <w:szCs w:val="23"/>
              </w:rPr>
              <w:t>2261 (31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50DA5EF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06883681" w14:textId="27A3B118" w:rsidTr="00A9533A">
        <w:trPr>
          <w:trHeight w:val="15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378FE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tal status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weighted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957380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CDD6E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7760A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DCDB584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7B59BD" w:rsidRPr="00901F45" w14:paraId="2BB1E96C" w14:textId="67B973F3" w:rsidTr="00A9533A">
        <w:trPr>
          <w:trHeight w:val="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F9BD0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ver 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94B73" w14:textId="2264318C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A0D48">
              <w:rPr>
                <w:rFonts w:ascii="Times New Roman" w:eastAsia="Times New Roman" w:hAnsi="Times New Roman" w:cs="Times New Roman"/>
                <w:sz w:val="23"/>
                <w:szCs w:val="23"/>
              </w:rPr>
              <w:t>1109 (7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0448B" w14:textId="134671C1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E222E">
              <w:rPr>
                <w:rFonts w:ascii="Times New Roman" w:eastAsia="Times New Roman" w:hAnsi="Times New Roman" w:cs="Times New Roman"/>
                <w:sz w:val="23"/>
                <w:szCs w:val="23"/>
              </w:rPr>
              <w:t>275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26ED0" w14:textId="0454B98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E53F4B">
              <w:rPr>
                <w:rFonts w:ascii="Times New Roman" w:eastAsia="Times New Roman" w:hAnsi="Times New Roman" w:cs="Times New Roman"/>
                <w:sz w:val="23"/>
                <w:szCs w:val="23"/>
              </w:rPr>
              <w:t>834 (9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A219CD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2CE49DD1" w14:textId="75C4B638" w:rsidTr="00A9533A">
        <w:trPr>
          <w:trHeight w:val="7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48F20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ried/partne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03B5FC" w14:textId="7EADDC2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A0D48">
              <w:rPr>
                <w:rFonts w:ascii="Times New Roman" w:eastAsia="Times New Roman" w:hAnsi="Times New Roman" w:cs="Times New Roman"/>
                <w:sz w:val="23"/>
                <w:szCs w:val="23"/>
              </w:rPr>
              <w:t>10462 (65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696BF3" w14:textId="18673C3D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E222E">
              <w:rPr>
                <w:rFonts w:ascii="Times New Roman" w:eastAsia="Times New Roman" w:hAnsi="Times New Roman" w:cs="Times New Roman"/>
                <w:sz w:val="23"/>
                <w:szCs w:val="23"/>
              </w:rPr>
              <w:t>4532 (6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F163A" w14:textId="3611AA3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E53F4B">
              <w:rPr>
                <w:rFonts w:ascii="Times New Roman" w:eastAsia="Times New Roman" w:hAnsi="Times New Roman" w:cs="Times New Roman"/>
                <w:sz w:val="23"/>
                <w:szCs w:val="23"/>
              </w:rPr>
              <w:t>5930 (67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68F8000" w14:textId="0AD22448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7B59BD" w:rsidRPr="00901F45" w14:paraId="604ABB9B" w14:textId="1A2E4B01" w:rsidTr="00A9533A">
        <w:trPr>
          <w:trHeight w:val="7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7203C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ivorced/separ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C7850" w14:textId="3050A086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A0D48">
              <w:rPr>
                <w:rFonts w:ascii="Times New Roman" w:eastAsia="Times New Roman" w:hAnsi="Times New Roman" w:cs="Times New Roman"/>
                <w:sz w:val="23"/>
                <w:szCs w:val="23"/>
              </w:rPr>
              <w:t>2689 (1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058BA" w14:textId="56805D0E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E222E">
              <w:rPr>
                <w:rFonts w:ascii="Times New Roman" w:eastAsia="Times New Roman" w:hAnsi="Times New Roman" w:cs="Times New Roman"/>
                <w:sz w:val="23"/>
                <w:szCs w:val="23"/>
              </w:rPr>
              <w:t>1029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88BDE" w14:textId="6079115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E53F4B">
              <w:rPr>
                <w:rFonts w:ascii="Times New Roman" w:eastAsia="Times New Roman" w:hAnsi="Times New Roman" w:cs="Times New Roman"/>
                <w:sz w:val="23"/>
                <w:szCs w:val="23"/>
              </w:rPr>
              <w:t>1660 (16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D003861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46A29E1E" w14:textId="0C7FEB56" w:rsidTr="00A9533A">
        <w:trPr>
          <w:trHeight w:val="35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C2218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dow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4C511" w14:textId="2ADF43C5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A0D48">
              <w:rPr>
                <w:rFonts w:ascii="Times New Roman" w:eastAsia="Times New Roman" w:hAnsi="Times New Roman" w:cs="Times New Roman"/>
                <w:sz w:val="23"/>
                <w:szCs w:val="23"/>
              </w:rPr>
              <w:t>2860 (1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8E88D" w14:textId="3C12ECB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E222E">
              <w:rPr>
                <w:rFonts w:ascii="Times New Roman" w:eastAsia="Times New Roman" w:hAnsi="Times New Roman" w:cs="Times New Roman"/>
                <w:sz w:val="23"/>
                <w:szCs w:val="23"/>
              </w:rPr>
              <w:t>2061 (2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E5F16" w14:textId="1D36FB8B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E53F4B">
              <w:rPr>
                <w:rFonts w:ascii="Times New Roman" w:eastAsia="Times New Roman" w:hAnsi="Times New Roman" w:cs="Times New Roman"/>
                <w:sz w:val="23"/>
                <w:szCs w:val="23"/>
              </w:rPr>
              <w:t>799 (5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73ECBB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68C636BF" w14:textId="544D7509" w:rsidTr="00A9533A">
        <w:trPr>
          <w:trHeight w:val="185"/>
        </w:trPr>
        <w:tc>
          <w:tcPr>
            <w:tcW w:w="825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8B78B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ousehold income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weighted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A8FAF77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7B59BD" w:rsidRPr="00901F45" w14:paraId="712029DF" w14:textId="354B2FDD" w:rsidTr="00A9533A">
        <w:trPr>
          <w:trHeight w:val="1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F22C4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US$0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-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20,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589D4" w14:textId="13F1B6DF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16BC0">
              <w:rPr>
                <w:rFonts w:ascii="Times New Roman" w:eastAsia="Times New Roman" w:hAnsi="Times New Roman" w:cs="Times New Roman"/>
                <w:sz w:val="23"/>
                <w:szCs w:val="23"/>
              </w:rPr>
              <w:t>4481 (19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954E94" w14:textId="05FF2EA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64381">
              <w:rPr>
                <w:rFonts w:ascii="Times New Roman" w:eastAsia="Times New Roman" w:hAnsi="Times New Roman" w:cs="Times New Roman"/>
                <w:sz w:val="23"/>
                <w:szCs w:val="23"/>
              </w:rPr>
              <w:t>1976 (1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43EF5" w14:textId="7572B164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B14BC">
              <w:rPr>
                <w:rFonts w:ascii="Times New Roman" w:eastAsia="Times New Roman" w:hAnsi="Times New Roman" w:cs="Times New Roman"/>
                <w:sz w:val="23"/>
                <w:szCs w:val="23"/>
              </w:rPr>
              <w:t>2505 (19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077FDA4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5551AEAC" w14:textId="364A3394" w:rsidTr="00A9533A">
        <w:trPr>
          <w:trHeight w:val="149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34D5D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20,247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-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38,5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BE4A5" w14:textId="3B630319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16BC0">
              <w:rPr>
                <w:rFonts w:ascii="Times New Roman" w:eastAsia="Times New Roman" w:hAnsi="Times New Roman" w:cs="Times New Roman"/>
                <w:sz w:val="23"/>
                <w:szCs w:val="23"/>
              </w:rPr>
              <w:t>3516 (17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F4B28" w14:textId="7B5E280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64381">
              <w:rPr>
                <w:rFonts w:ascii="Times New Roman" w:eastAsia="Times New Roman" w:hAnsi="Times New Roman" w:cs="Times New Roman"/>
                <w:sz w:val="23"/>
                <w:szCs w:val="23"/>
              </w:rPr>
              <w:t>1973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326BA" w14:textId="0AEFC04D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B14BC">
              <w:rPr>
                <w:rFonts w:ascii="Times New Roman" w:eastAsia="Times New Roman" w:hAnsi="Times New Roman" w:cs="Times New Roman"/>
                <w:sz w:val="23"/>
                <w:szCs w:val="23"/>
              </w:rPr>
              <w:t>1543 (1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A974AE" w14:textId="78D86AB4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7B59BD" w:rsidRPr="00901F45" w14:paraId="2397378F" w14:textId="1AEE0EBB" w:rsidTr="00A9533A">
        <w:trPr>
          <w:trHeight w:val="59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6D520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38,592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-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72,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B01E5" w14:textId="5C295483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16BC0">
              <w:rPr>
                <w:rFonts w:ascii="Times New Roman" w:eastAsia="Times New Roman" w:hAnsi="Times New Roman" w:cs="Times New Roman"/>
                <w:sz w:val="23"/>
                <w:szCs w:val="23"/>
              </w:rPr>
              <w:t>3785 (2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47CCA" w14:textId="22AB2A39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64381">
              <w:rPr>
                <w:rFonts w:ascii="Times New Roman" w:eastAsia="Times New Roman" w:hAnsi="Times New Roman" w:cs="Times New Roman"/>
                <w:sz w:val="23"/>
                <w:szCs w:val="23"/>
              </w:rPr>
              <w:t>1974 (2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43FFB" w14:textId="653F7C3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B14BC">
              <w:rPr>
                <w:rFonts w:ascii="Times New Roman" w:eastAsia="Times New Roman" w:hAnsi="Times New Roman" w:cs="Times New Roman"/>
                <w:sz w:val="23"/>
                <w:szCs w:val="23"/>
              </w:rPr>
              <w:t>1811 (18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9B7D568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7B59BD" w:rsidRPr="00901F45" w14:paraId="0330E57E" w14:textId="5C82B678" w:rsidTr="00A9533A">
        <w:trPr>
          <w:trHeight w:val="35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B2557" w14:textId="77777777" w:rsidR="007B59BD" w:rsidRPr="00901F45" w:rsidRDefault="007B59BD" w:rsidP="007B59BD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72,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1463E2" w14:textId="53CB2ED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16BC0">
              <w:rPr>
                <w:rFonts w:ascii="Times New Roman" w:eastAsia="Times New Roman" w:hAnsi="Times New Roman" w:cs="Times New Roman"/>
                <w:sz w:val="23"/>
                <w:szCs w:val="23"/>
              </w:rPr>
              <w:t>5364 (4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89085" w14:textId="0A9E009D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64381">
              <w:rPr>
                <w:rFonts w:ascii="Times New Roman" w:eastAsia="Times New Roman" w:hAnsi="Times New Roman" w:cs="Times New Roman"/>
                <w:sz w:val="23"/>
                <w:szCs w:val="23"/>
              </w:rPr>
              <w:t>1974 (3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D19BA" w14:textId="58F0A002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B14BC">
              <w:rPr>
                <w:rFonts w:ascii="Times New Roman" w:eastAsia="Times New Roman" w:hAnsi="Times New Roman" w:cs="Times New Roman"/>
                <w:sz w:val="23"/>
                <w:szCs w:val="23"/>
              </w:rPr>
              <w:t>3390 (46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D9F0292" w14:textId="77777777" w:rsidR="007B59BD" w:rsidRPr="00901F45" w:rsidRDefault="007B59BD" w:rsidP="007B59B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199B6884" w14:textId="783260DE" w:rsidTr="00A9533A">
        <w:trPr>
          <w:trHeight w:val="230"/>
        </w:trPr>
        <w:tc>
          <w:tcPr>
            <w:tcW w:w="825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0BC10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tal wealth, N (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weighted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BB2FF1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E00279" w:rsidRPr="00901F45" w14:paraId="0B2FB2DB" w14:textId="0B2AFDCE" w:rsidTr="00A9533A">
        <w:trPr>
          <w:trHeight w:val="95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54AFD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Gungsuh" w:hAnsi="Times New Roman" w:cs="Times New Roman"/>
                <w:sz w:val="23"/>
                <w:szCs w:val="23"/>
              </w:rPr>
              <w:t>≤US$50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1AC996" w14:textId="4260A963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64FBB">
              <w:rPr>
                <w:rFonts w:ascii="Times New Roman" w:eastAsia="Times New Roman" w:hAnsi="Times New Roman" w:cs="Times New Roman"/>
                <w:sz w:val="23"/>
                <w:szCs w:val="23"/>
              </w:rPr>
              <w:t>5834 (2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4428D" w14:textId="025EB22A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2762A6">
              <w:rPr>
                <w:rFonts w:ascii="Times New Roman" w:eastAsia="Times New Roman" w:hAnsi="Times New Roman" w:cs="Times New Roman"/>
                <w:sz w:val="23"/>
                <w:szCs w:val="23"/>
              </w:rPr>
              <w:t>1992 (2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6A0ADD" w14:textId="44AE268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A6017">
              <w:rPr>
                <w:rFonts w:ascii="Times New Roman" w:eastAsia="Times New Roman" w:hAnsi="Times New Roman" w:cs="Times New Roman"/>
                <w:sz w:val="23"/>
                <w:szCs w:val="23"/>
              </w:rPr>
              <w:t>3842 (31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5785BB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69D03B1F" w14:textId="37B20BC2" w:rsidTr="00A9533A">
        <w:trPr>
          <w:trHeight w:val="1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ED24B2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50,000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-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210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58FCB" w14:textId="231D0628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64FBB">
              <w:rPr>
                <w:rFonts w:ascii="Times New Roman" w:eastAsia="Times New Roman" w:hAnsi="Times New Roman" w:cs="Times New Roman"/>
                <w:sz w:val="23"/>
                <w:szCs w:val="23"/>
              </w:rPr>
              <w:t>4192 (2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A0B07" w14:textId="556792E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2762A6">
              <w:rPr>
                <w:rFonts w:ascii="Times New Roman" w:eastAsia="Times New Roman" w:hAnsi="Times New Roman" w:cs="Times New Roman"/>
                <w:sz w:val="23"/>
                <w:szCs w:val="23"/>
              </w:rPr>
              <w:t>1968 (2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5F2CB" w14:textId="2E161B74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A6017">
              <w:rPr>
                <w:rFonts w:ascii="Times New Roman" w:eastAsia="Times New Roman" w:hAnsi="Times New Roman" w:cs="Times New Roman"/>
                <w:sz w:val="23"/>
                <w:szCs w:val="23"/>
              </w:rPr>
              <w:t>2224 (22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79ED7D" w14:textId="43814EC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E00279" w:rsidRPr="00901F45" w14:paraId="1FC8D45B" w14:textId="1498B05A" w:rsidTr="00A9533A">
        <w:trPr>
          <w:trHeight w:val="1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90B3F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210,00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-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649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15ACF" w14:textId="30DA5A22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64FBB">
              <w:rPr>
                <w:rFonts w:ascii="Times New Roman" w:eastAsia="Times New Roman" w:hAnsi="Times New Roman" w:cs="Times New Roman"/>
                <w:sz w:val="23"/>
                <w:szCs w:val="23"/>
              </w:rPr>
              <w:t>3798 (2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F598D5" w14:textId="7C135D48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2762A6">
              <w:rPr>
                <w:rFonts w:ascii="Times New Roman" w:eastAsia="Times New Roman" w:hAnsi="Times New Roman" w:cs="Times New Roman"/>
                <w:sz w:val="23"/>
                <w:szCs w:val="23"/>
              </w:rPr>
              <w:t>1964 (2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4F0DC" w14:textId="14D8D7C9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A6017">
              <w:rPr>
                <w:rFonts w:ascii="Times New Roman" w:eastAsia="Times New Roman" w:hAnsi="Times New Roman" w:cs="Times New Roman"/>
                <w:sz w:val="23"/>
                <w:szCs w:val="23"/>
              </w:rPr>
              <w:t>1834 (23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0B21B4D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297BD31F" w14:textId="0BCE3211" w:rsidTr="003878DB">
        <w:trPr>
          <w:trHeight w:val="68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775E1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&gt;US$649,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23C3D" w14:textId="4D348254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64FBB">
              <w:rPr>
                <w:rFonts w:ascii="Times New Roman" w:eastAsia="Times New Roman" w:hAnsi="Times New Roman" w:cs="Times New Roman"/>
                <w:sz w:val="23"/>
                <w:szCs w:val="23"/>
              </w:rPr>
              <w:t>3322 (26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DC19B" w14:textId="165B595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2762A6">
              <w:rPr>
                <w:rFonts w:ascii="Times New Roman" w:eastAsia="Times New Roman" w:hAnsi="Times New Roman" w:cs="Times New Roman"/>
                <w:sz w:val="23"/>
                <w:szCs w:val="23"/>
              </w:rPr>
              <w:t>1973 (3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94229" w14:textId="34B03D79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1A6017">
              <w:rPr>
                <w:rFonts w:ascii="Times New Roman" w:eastAsia="Times New Roman" w:hAnsi="Times New Roman" w:cs="Times New Roman"/>
                <w:sz w:val="23"/>
                <w:szCs w:val="23"/>
              </w:rPr>
              <w:t>1349 (22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636888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230C1805" w14:textId="00ADDF49" w:rsidTr="00A9533A">
        <w:trPr>
          <w:trHeight w:val="28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F16E5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  <w:lastRenderedPageBreak/>
              <w:t>Nursing Home Expect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DFF5E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AB17B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7B0F2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B97A3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E00279" w:rsidRPr="00901F45" w14:paraId="42863ADD" w14:textId="39D51F32" w:rsidTr="00200450">
        <w:trPr>
          <w:trHeight w:val="85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24512" w14:textId="77777777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Percent chance of moving into nursing home in the next 5 years (mean ± S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0816E" w14:textId="5B0778D1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5.2 ± 0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23427" w14:textId="0D074823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5.3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771D1" w14:textId="6E8F8E0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2.2 ± 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90F7" w14:textId="14484EFA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0.01*</w:t>
            </w:r>
          </w:p>
        </w:tc>
      </w:tr>
      <w:tr w:rsidR="0046628A" w:rsidRPr="00901F45" w14:paraId="670F67B3" w14:textId="5638185D" w:rsidTr="00A9533A">
        <w:trPr>
          <w:trHeight w:val="95"/>
        </w:trPr>
        <w:tc>
          <w:tcPr>
            <w:tcW w:w="825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D0541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Categories of expectations, N (weighted 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0B904F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362E3B55" w14:textId="73AC0F72" w:rsidTr="00A9533A">
        <w:trPr>
          <w:trHeight w:val="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A3D1B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7110D" w14:textId="7C2A60D0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26BE0">
              <w:rPr>
                <w:rFonts w:ascii="Times New Roman" w:eastAsia="Times New Roman" w:hAnsi="Times New Roman" w:cs="Times New Roman"/>
                <w:sz w:val="23"/>
                <w:szCs w:val="23"/>
              </w:rPr>
              <w:t>3305 (38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5C3D6" w14:textId="7BFC1E5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55F45">
              <w:rPr>
                <w:rFonts w:ascii="Times New Roman" w:eastAsia="Times New Roman" w:hAnsi="Times New Roman" w:cs="Times New Roman"/>
                <w:sz w:val="23"/>
                <w:szCs w:val="23"/>
              </w:rPr>
              <w:t>3277 (3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6D7B6" w14:textId="17464F81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11088">
              <w:rPr>
                <w:rFonts w:ascii="Times New Roman" w:eastAsia="Times New Roman" w:hAnsi="Times New Roman" w:cs="Times New Roman"/>
                <w:sz w:val="23"/>
                <w:szCs w:val="23"/>
              </w:rPr>
              <w:t>28 (4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AD98612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2AFCA43A" w14:textId="75F92B8A" w:rsidTr="00A9533A">
        <w:trPr>
          <w:trHeight w:val="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6FA08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1 - 1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2C9B0" w14:textId="6D3081CB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26BE0">
              <w:rPr>
                <w:rFonts w:ascii="Times New Roman" w:eastAsia="Times New Roman" w:hAnsi="Times New Roman" w:cs="Times New Roman"/>
                <w:sz w:val="23"/>
                <w:szCs w:val="23"/>
              </w:rPr>
              <w:t>2005 (2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05B67" w14:textId="206F06F3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55F45">
              <w:rPr>
                <w:rFonts w:ascii="Times New Roman" w:eastAsia="Times New Roman" w:hAnsi="Times New Roman" w:cs="Times New Roman"/>
                <w:sz w:val="23"/>
                <w:szCs w:val="23"/>
              </w:rPr>
              <w:t>1990 (2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0F38A3" w14:textId="7F64B39E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11088">
              <w:rPr>
                <w:rFonts w:ascii="Times New Roman" w:eastAsia="Times New Roman" w:hAnsi="Times New Roman" w:cs="Times New Roman"/>
                <w:sz w:val="23"/>
                <w:szCs w:val="23"/>
              </w:rPr>
              <w:t>15 (31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084684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5B1D8582" w14:textId="1F8619AF" w:rsidTr="00A9533A">
        <w:trPr>
          <w:trHeight w:val="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504D6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11 - 4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74F52" w14:textId="3522CFE1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26BE0">
              <w:rPr>
                <w:rFonts w:ascii="Times New Roman" w:eastAsia="Times New Roman" w:hAnsi="Times New Roman" w:cs="Times New Roman"/>
                <w:sz w:val="23"/>
                <w:szCs w:val="23"/>
              </w:rPr>
              <w:t>1322 (1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AE4DE" w14:textId="323EB660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55F45">
              <w:rPr>
                <w:rFonts w:ascii="Times New Roman" w:eastAsia="Times New Roman" w:hAnsi="Times New Roman" w:cs="Times New Roman"/>
                <w:sz w:val="23"/>
                <w:szCs w:val="23"/>
              </w:rPr>
              <w:t>1317 (1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AD796" w14:textId="554BB799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11088">
              <w:rPr>
                <w:rFonts w:ascii="Times New Roman" w:eastAsia="Times New Roman" w:hAnsi="Times New Roman" w:cs="Times New Roman"/>
                <w:sz w:val="23"/>
                <w:szCs w:val="23"/>
              </w:rPr>
              <w:t>5 (10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941F6B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4C61CF01" w14:textId="2B864BB3" w:rsidTr="00A9533A">
        <w:trPr>
          <w:trHeight w:val="59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7BB46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41 - 6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8273F" w14:textId="3C9F22C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26BE0">
              <w:rPr>
                <w:rFonts w:ascii="Times New Roman" w:eastAsia="Times New Roman" w:hAnsi="Times New Roman" w:cs="Times New Roman"/>
                <w:sz w:val="23"/>
                <w:szCs w:val="23"/>
              </w:rPr>
              <w:t>951 (1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68C48" w14:textId="090B8A98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55F45">
              <w:rPr>
                <w:rFonts w:ascii="Times New Roman" w:eastAsia="Times New Roman" w:hAnsi="Times New Roman" w:cs="Times New Roman"/>
                <w:sz w:val="23"/>
                <w:szCs w:val="23"/>
              </w:rPr>
              <w:t>947 (1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06B51" w14:textId="54CF448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11088">
              <w:rPr>
                <w:rFonts w:ascii="Times New Roman" w:eastAsia="Times New Roman" w:hAnsi="Times New Roman" w:cs="Times New Roman"/>
                <w:sz w:val="23"/>
                <w:szCs w:val="23"/>
              </w:rPr>
              <w:t>4 (1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A12E738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00279" w:rsidRPr="00901F45" w14:paraId="5D3D6D63" w14:textId="223D3D57" w:rsidTr="00A9533A">
        <w:trPr>
          <w:trHeight w:val="39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F2544" w14:textId="77777777" w:rsidR="00E00279" w:rsidRPr="00901F45" w:rsidRDefault="00E00279" w:rsidP="00E00279">
            <w:pPr>
              <w:widowControl w:val="0"/>
              <w:spacing w:line="240" w:lineRule="auto"/>
              <w:ind w:left="27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61 - 10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557B9D" w14:textId="3867084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26BE0">
              <w:rPr>
                <w:rFonts w:ascii="Times New Roman" w:eastAsia="Times New Roman" w:hAnsi="Times New Roman" w:cs="Times New Roman"/>
                <w:sz w:val="23"/>
                <w:szCs w:val="23"/>
              </w:rPr>
              <w:t>366 (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4350A" w14:textId="523771E4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55F45">
              <w:rPr>
                <w:rFonts w:ascii="Times New Roman" w:eastAsia="Times New Roman" w:hAnsi="Times New Roman" w:cs="Times New Roman"/>
                <w:sz w:val="23"/>
                <w:szCs w:val="23"/>
              </w:rPr>
              <w:t>366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395FA" w14:textId="2E847749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11088">
              <w:rPr>
                <w:rFonts w:ascii="Times New Roman" w:eastAsia="Times New Roman" w:hAnsi="Times New Roman" w:cs="Times New Roman"/>
                <w:sz w:val="23"/>
                <w:szCs w:val="23"/>
              </w:rPr>
              <w:t>0 (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66FEF6" w14:textId="7777777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46628A" w:rsidRPr="00901F45" w14:paraId="59D244AA" w14:textId="644FDA5D" w:rsidTr="00A9533A">
        <w:trPr>
          <w:trHeight w:val="28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A5971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  <w:t>Health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5FBCB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79A059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924B6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79080F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E00279" w:rsidRPr="00901F45" w14:paraId="79B842F4" w14:textId="4C372554" w:rsidTr="00A9533A">
        <w:trPr>
          <w:trHeight w:val="32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112D5" w14:textId="77777777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ver smoke, 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C76DB" w14:textId="3A3AA31F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9064 (5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88499" w14:textId="299B2A20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273 (5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3E801" w14:textId="1D0C9B3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791 (53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E758" w14:textId="07AB5C2F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0.18</w:t>
            </w:r>
          </w:p>
        </w:tc>
      </w:tr>
      <w:tr w:rsidR="00E00279" w:rsidRPr="00901F45" w14:paraId="5D5EB1B1" w14:textId="637B2762" w:rsidTr="00A9533A">
        <w:trPr>
          <w:trHeight w:val="32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D8D9E" w14:textId="77777777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ver drink alcohol, 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EAD5B" w14:textId="10D16C68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9628 (6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D566C" w14:textId="0D2BFD5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144 (5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94952" w14:textId="5B3FF47D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5484 (65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C394" w14:textId="3F933A26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E00279" w:rsidRPr="00901F45" w14:paraId="0897EDBD" w14:textId="2D35CA9A" w:rsidTr="00A9533A">
        <w:trPr>
          <w:trHeight w:val="111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3CA84" w14:textId="77777777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t least one chronic condition (hypertension, diabetes, cancer, chronic lung disease, heart attack, stroke, arthritis), 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CDD0F" w14:textId="2DFF2379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7869 (4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93748" w14:textId="20F2C62B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3788 (5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A8CCA" w14:textId="220B812E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081 (46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3484" w14:textId="2E678E5D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E00279" w:rsidRPr="00901F45" w14:paraId="4064599D" w14:textId="33AD52C4" w:rsidTr="00A9533A">
        <w:trPr>
          <w:trHeight w:val="1445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822A8" w14:textId="77777777" w:rsidR="00E00279" w:rsidRPr="00901F45" w:rsidRDefault="00E00279" w:rsidP="00E00279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At least one ADL limitation (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among </w:t>
            </w: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dressing, bathing, eating, toileting, walking/transferring), </w:t>
            </w:r>
            <w:r w:rsidRPr="00901F45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66D4F" w14:textId="57FCE935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3308 (1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C4738" w14:textId="30B36837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536 (1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4E8CF" w14:textId="57EABABE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772 (14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067E" w14:textId="630AE576" w:rsidR="00E00279" w:rsidRPr="00901F45" w:rsidRDefault="00E00279" w:rsidP="00E0027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0.63</w:t>
            </w:r>
          </w:p>
        </w:tc>
      </w:tr>
      <w:tr w:rsidR="0046628A" w:rsidRPr="00901F45" w14:paraId="6AB97CA9" w14:textId="2C257933" w:rsidTr="00A9533A">
        <w:trPr>
          <w:trHeight w:val="28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AFAC8" w14:textId="77777777" w:rsidR="0046628A" w:rsidRPr="00901F45" w:rsidRDefault="0046628A" w:rsidP="00F0294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  <w:t>Mental Health Outco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393B6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68AC7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6D015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76E33" w14:textId="77777777" w:rsidR="0046628A" w:rsidRPr="00901F45" w:rsidRDefault="0046628A" w:rsidP="00F0294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126376" w:rsidRPr="00901F45" w14:paraId="58832432" w14:textId="163B6340" w:rsidTr="00A9533A">
        <w:trPr>
          <w:trHeight w:val="32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040B9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Elevated depressive symptoms</w:t>
            </w:r>
            <w:r w:rsidRPr="00901F45">
              <w:rPr>
                <w:rFonts w:ascii="Times New Roman" w:eastAsia="Times New Roman" w:hAnsi="Times New Roman" w:cs="Times New Roman"/>
                <w:i/>
                <w:sz w:val="23"/>
                <w:szCs w:val="23"/>
              </w:rPr>
              <w:t>,</w:t>
            </w:r>
          </w:p>
          <w:p w14:paraId="63EFF789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8260E" w14:textId="5DE98842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614 (9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88E0C" w14:textId="72517CCD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586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E4D94" w14:textId="6166E610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028 (10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B395E" w14:textId="4394F118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126376" w:rsidRPr="00901F45" w14:paraId="752390BF" w14:textId="69B4CCA9" w:rsidTr="00A9533A">
        <w:trPr>
          <w:trHeight w:val="324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06E8D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Major depressive episode</w:t>
            </w:r>
            <w:r w:rsidRPr="00901F45">
              <w:rPr>
                <w:rFonts w:ascii="Times New Roman" w:eastAsia="Times New Roman" w:hAnsi="Times New Roman" w:cs="Times New Roman"/>
                <w:i/>
                <w:sz w:val="23"/>
                <w:szCs w:val="23"/>
              </w:rPr>
              <w:t>,</w:t>
            </w:r>
          </w:p>
          <w:p w14:paraId="236DEFA4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F26F1" w14:textId="5F41C484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305 (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5C683" w14:textId="673C0520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460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D7D10" w14:textId="2A26AA43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845 (8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5B11" w14:textId="285EA0C9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  <w:tr w:rsidR="00126376" w:rsidRPr="00901F45" w14:paraId="732AE6DA" w14:textId="52DE75B0" w:rsidTr="00A9533A">
        <w:trPr>
          <w:trHeight w:val="590"/>
        </w:trPr>
        <w:tc>
          <w:tcPr>
            <w:tcW w:w="3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4E998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Passive suicidal ideation</w:t>
            </w:r>
            <w:r w:rsidRPr="00901F45">
              <w:rPr>
                <w:rFonts w:ascii="Times New Roman" w:eastAsia="Times New Roman" w:hAnsi="Times New Roman" w:cs="Times New Roman"/>
                <w:i/>
                <w:sz w:val="23"/>
                <w:szCs w:val="23"/>
              </w:rPr>
              <w:t>,</w:t>
            </w:r>
          </w:p>
          <w:p w14:paraId="50324FF3" w14:textId="77777777" w:rsidR="00126376" w:rsidRPr="00901F45" w:rsidRDefault="00126376" w:rsidP="001263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01F45">
              <w:rPr>
                <w:rFonts w:ascii="Times New Roman" w:eastAsia="Times New Roman" w:hAnsi="Times New Roman" w:cs="Times New Roman"/>
                <w:sz w:val="23"/>
                <w:szCs w:val="23"/>
              </w:rPr>
              <w:t>N (weighted 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1EE20" w14:textId="65EAE8F1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1024 (5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91B17" w14:textId="4DC5D44A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396 (4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1168D" w14:textId="4B212591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628 (6.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55CAF6" w14:textId="51AB0F41" w:rsidR="00126376" w:rsidRPr="00901F45" w:rsidRDefault="00126376" w:rsidP="001263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A02FE7">
              <w:rPr>
                <w:rFonts w:ascii="Times New Roman" w:eastAsia="Times New Roman" w:hAnsi="Times New Roman" w:cs="Times New Roman"/>
                <w:sz w:val="23"/>
                <w:szCs w:val="23"/>
              </w:rPr>
              <w:t>&lt;0.0001*</w:t>
            </w:r>
          </w:p>
        </w:tc>
      </w:tr>
    </w:tbl>
    <w:p w14:paraId="2E7AC30E" w14:textId="5D9C8ECC" w:rsidR="005F3840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E22CC">
        <w:rPr>
          <w:rFonts w:ascii="Times New Roman" w:eastAsia="Times New Roman" w:hAnsi="Times New Roman" w:cs="Times New Roman"/>
          <w:sz w:val="24"/>
          <w:szCs w:val="24"/>
        </w:rPr>
        <w:t>ADL=activity of daily living</w:t>
      </w:r>
    </w:p>
    <w:p w14:paraId="58E38A48" w14:textId="23010E5B" w:rsidR="00D133DF" w:rsidRPr="00FE22CC" w:rsidRDefault="00D133DF" w:rsidP="00D133D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CE51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tudent’s t-tests </w:t>
      </w:r>
      <w:r w:rsidRPr="00CE51FE">
        <w:rPr>
          <w:rFonts w:ascii="Times New Roman" w:eastAsia="Times New Roman" w:hAnsi="Times New Roman" w:cs="Times New Roman"/>
          <w:sz w:val="24"/>
          <w:szCs w:val="24"/>
        </w:rPr>
        <w:t>were used for continuous variab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E51FE">
        <w:rPr>
          <w:rFonts w:ascii="Times New Roman" w:eastAsia="Times New Roman" w:hAnsi="Times New Roman" w:cs="Times New Roman"/>
          <w:sz w:val="24"/>
          <w:szCs w:val="24"/>
        </w:rPr>
        <w:t>chi-squared tests were used for categorical variables</w:t>
      </w:r>
    </w:p>
    <w:p w14:paraId="3699C5BB" w14:textId="77777777" w:rsidR="005F3840" w:rsidRPr="00FE22CC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22CC">
        <w:rPr>
          <w:rFonts w:ascii="Times New Roman" w:eastAsia="Times New Roman" w:hAnsi="Times New Roman" w:cs="Times New Roman"/>
          <w:sz w:val="24"/>
          <w:szCs w:val="24"/>
        </w:rPr>
        <w:t>*p&lt;0.05</w:t>
      </w:r>
    </w:p>
    <w:p w14:paraId="44436203" w14:textId="1BDD9CC1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13E714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94C9DF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116787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E68A1B" w14:textId="77777777" w:rsidR="000608D2" w:rsidRDefault="000608D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8F438C" w14:textId="77777777" w:rsidR="00D44A54" w:rsidRDefault="00D44A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F71D3B" w14:textId="1F9CAC64" w:rsidR="00642B1C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</w:t>
      </w:r>
      <w:r>
        <w:rPr>
          <w:rFonts w:ascii="Times New Roman" w:eastAsia="Times New Roman" w:hAnsi="Times New Roman" w:cs="Times New Roman"/>
          <w:sz w:val="24"/>
          <w:szCs w:val="24"/>
        </w:rPr>
        <w:t>. Flowchart of Main Sample and Leave-Behind Subsample Selection</w:t>
      </w:r>
    </w:p>
    <w:p w14:paraId="752D576E" w14:textId="2C445010" w:rsidR="00642B1C" w:rsidRDefault="00642B1C">
      <w:pPr>
        <w:tabs>
          <w:tab w:val="left" w:pos="5220"/>
        </w:tabs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53C04ADB" wp14:editId="11D59C9A">
            <wp:extent cx="5943600" cy="4418330"/>
            <wp:effectExtent l="0" t="0" r="0" b="1270"/>
            <wp:docPr id="1005172837" name="Picture 3" descr="A flowchart of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172837" name="Picture 3" descr="A flowchart of a patient's lif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F6507" w14:textId="77777777" w:rsidR="005F3840" w:rsidRDefault="00000000">
      <w:pPr>
        <w:tabs>
          <w:tab w:val="left" w:pos="5220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Includes decedent respondents</w:t>
      </w:r>
    </w:p>
    <w:p w14:paraId="44237703" w14:textId="77777777" w:rsidR="005F3840" w:rsidRDefault="00000000">
      <w:pPr>
        <w:tabs>
          <w:tab w:val="left" w:pos="5220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IDI=Composite International Diagnostic Interview-Short Form</w:t>
      </w:r>
    </w:p>
    <w:p w14:paraId="1F999425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D5120D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2268EB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1FE44D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862B26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322E17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1F07AB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75E065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2E6226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783560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A4A187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D5A955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CE144C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ED6918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E5B47B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49B42B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19529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1420EE" w14:textId="77777777" w:rsidR="005F3840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2</w:t>
      </w:r>
      <w:r>
        <w:rPr>
          <w:rFonts w:ascii="Times New Roman" w:eastAsia="Times New Roman" w:hAnsi="Times New Roman" w:cs="Times New Roman"/>
          <w:sz w:val="24"/>
          <w:szCs w:val="24"/>
        </w:rPr>
        <w:t>. Distribution of Nursing Home Expectations Among Main Sample (N=7,897) (Health and Retirement Study, 2018)</w:t>
      </w:r>
    </w:p>
    <w:p w14:paraId="7EC9D3E7" w14:textId="77777777" w:rsidR="00D44A54" w:rsidRDefault="00D44A5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403EE7" w14:textId="77777777" w:rsidR="005F3840" w:rsidRDefault="00000000">
      <w:pPr>
        <w:spacing w:line="240" w:lineRule="auto"/>
      </w:pPr>
      <w:r>
        <w:rPr>
          <w:noProof/>
        </w:rPr>
        <w:drawing>
          <wp:inline distT="114300" distB="114300" distL="114300" distR="114300" wp14:anchorId="36CC3306" wp14:editId="576C43A3">
            <wp:extent cx="5793450" cy="4137434"/>
            <wp:effectExtent l="0" t="0" r="0" b="3175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7"/>
                    <a:srcRect l="914" t="2516" r="1584" b="1638"/>
                    <a:stretch/>
                  </pic:blipFill>
                  <pic:spPr bwMode="auto">
                    <a:xfrm>
                      <a:off x="0" y="0"/>
                      <a:ext cx="5795120" cy="4138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B9E1BB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15BD85" w14:textId="77777777" w:rsidR="005F3840" w:rsidRDefault="005F384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145115" w14:textId="77777777" w:rsidR="005F3840" w:rsidRDefault="005F3840"/>
    <w:sectPr w:rsidR="005F384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14126" w14:textId="77777777" w:rsidR="00E72B8C" w:rsidRDefault="00E72B8C" w:rsidP="00EC1BB2">
      <w:pPr>
        <w:spacing w:line="240" w:lineRule="auto"/>
      </w:pPr>
      <w:r>
        <w:separator/>
      </w:r>
    </w:p>
  </w:endnote>
  <w:endnote w:type="continuationSeparator" w:id="0">
    <w:p w14:paraId="0072061C" w14:textId="77777777" w:rsidR="00E72B8C" w:rsidRDefault="00E72B8C" w:rsidP="00EC1B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0490430"/>
      <w:docPartObj>
        <w:docPartGallery w:val="Page Numbers (Bottom of Page)"/>
        <w:docPartUnique/>
      </w:docPartObj>
    </w:sdtPr>
    <w:sdtContent>
      <w:p w14:paraId="3E2C57C7" w14:textId="41DB7AEB" w:rsidR="00EC1BB2" w:rsidRDefault="00EC1BB2" w:rsidP="00E63F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A68AED" w14:textId="77777777" w:rsidR="00EC1BB2" w:rsidRDefault="00EC1BB2" w:rsidP="00EC1B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47359310"/>
      <w:docPartObj>
        <w:docPartGallery w:val="Page Numbers (Bottom of Page)"/>
        <w:docPartUnique/>
      </w:docPartObj>
    </w:sdtPr>
    <w:sdtContent>
      <w:p w14:paraId="6E3FAD4F" w14:textId="4B5F78AA" w:rsidR="00EC1BB2" w:rsidRDefault="00EC1BB2" w:rsidP="00E63F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5C33E4" w14:textId="77777777" w:rsidR="00EC1BB2" w:rsidRDefault="00EC1BB2" w:rsidP="00EC1B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F10AC" w14:textId="77777777" w:rsidR="00E72B8C" w:rsidRDefault="00E72B8C" w:rsidP="00EC1BB2">
      <w:pPr>
        <w:spacing w:line="240" w:lineRule="auto"/>
      </w:pPr>
      <w:r>
        <w:separator/>
      </w:r>
    </w:p>
  </w:footnote>
  <w:footnote w:type="continuationSeparator" w:id="0">
    <w:p w14:paraId="21A85EA1" w14:textId="77777777" w:rsidR="00E72B8C" w:rsidRDefault="00E72B8C" w:rsidP="00EC1B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840"/>
    <w:rsid w:val="000608D2"/>
    <w:rsid w:val="00126376"/>
    <w:rsid w:val="00200450"/>
    <w:rsid w:val="002E010C"/>
    <w:rsid w:val="003878DB"/>
    <w:rsid w:val="0046628A"/>
    <w:rsid w:val="004E606D"/>
    <w:rsid w:val="005820C8"/>
    <w:rsid w:val="00582BBA"/>
    <w:rsid w:val="00594027"/>
    <w:rsid w:val="005F3840"/>
    <w:rsid w:val="00642B1C"/>
    <w:rsid w:val="007B59BD"/>
    <w:rsid w:val="00996FDC"/>
    <w:rsid w:val="009C19D0"/>
    <w:rsid w:val="00A02FE7"/>
    <w:rsid w:val="00A2689E"/>
    <w:rsid w:val="00A9533A"/>
    <w:rsid w:val="00D133DF"/>
    <w:rsid w:val="00D44A54"/>
    <w:rsid w:val="00E00279"/>
    <w:rsid w:val="00E72B8C"/>
    <w:rsid w:val="00EC1BB2"/>
    <w:rsid w:val="00FE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E88CF"/>
  <w15:docId w15:val="{2A0BCFAC-D5B8-5E41-B162-D1BC62E6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C1B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BB2"/>
  </w:style>
  <w:style w:type="character" w:styleId="PageNumber">
    <w:name w:val="page number"/>
    <w:basedOn w:val="DefaultParagraphFont"/>
    <w:uiPriority w:val="99"/>
    <w:semiHidden/>
    <w:unhideWhenUsed/>
    <w:rsid w:val="00EC1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g, Linh</cp:lastModifiedBy>
  <cp:revision>46</cp:revision>
  <dcterms:created xsi:type="dcterms:W3CDTF">2025-02-28T17:29:00Z</dcterms:created>
  <dcterms:modified xsi:type="dcterms:W3CDTF">2025-03-01T00:02:00Z</dcterms:modified>
</cp:coreProperties>
</file>